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9BE80" w14:textId="77777777" w:rsidR="00581421" w:rsidRPr="00005F14" w:rsidRDefault="00581421" w:rsidP="0058142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01BC1" w14:textId="5E80AF5E" w:rsidR="00581421" w:rsidRPr="00005F14" w:rsidRDefault="00581421" w:rsidP="00581421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 w:rsidRPr="00005F1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AA5B4E" w:rsidRPr="00005F14">
        <w:rPr>
          <w:rFonts w:ascii="Times New Roman" w:hAnsi="Times New Roman" w:cs="Times New Roman"/>
          <w:b/>
          <w:sz w:val="24"/>
          <w:szCs w:val="24"/>
        </w:rPr>
        <w:t>5</w:t>
      </w:r>
      <w:r w:rsidRPr="00005F1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5F14">
        <w:rPr>
          <w:rFonts w:ascii="Times New Roman" w:hAnsi="Times New Roman" w:cs="Times New Roman"/>
          <w:bCs/>
          <w:sz w:val="24"/>
          <w:szCs w:val="24"/>
        </w:rPr>
        <w:t>Multivariate assessment between sex, age, ground-glass%, reticular pattern% and baseline FVC (quantitative variable)</w:t>
      </w:r>
      <w:r w:rsidR="00006346" w:rsidRPr="00005F14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006346" w:rsidRPr="00005F1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edicting mortality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223"/>
        <w:gridCol w:w="1975"/>
        <w:gridCol w:w="1975"/>
      </w:tblGrid>
      <w:tr w:rsidR="00581421" w:rsidRPr="00005F14" w14:paraId="185B523C" w14:textId="77777777" w:rsidTr="0053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890A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71AE0" w14:textId="77777777" w:rsidR="00581421" w:rsidRPr="00005F14" w:rsidRDefault="00581421" w:rsidP="005345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Exp (B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DFD7" w14:textId="77777777" w:rsidR="00581421" w:rsidRPr="00005F14" w:rsidRDefault="00581421" w:rsidP="005345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DF421" w14:textId="77777777" w:rsidR="00581421" w:rsidRPr="00005F14" w:rsidRDefault="00581421" w:rsidP="005345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81421" w:rsidRPr="00005F14" w14:paraId="33E36886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26E7CC6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sex</w:t>
            </w:r>
          </w:p>
        </w:tc>
        <w:tc>
          <w:tcPr>
            <w:tcW w:w="1307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3B57B83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6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4504AA7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8-106.46</w:t>
            </w:r>
          </w:p>
        </w:tc>
        <w:tc>
          <w:tcPr>
            <w:tcW w:w="116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74CAF06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581421" w:rsidRPr="00005F14" w14:paraId="34D27EC8" w14:textId="77777777" w:rsidTr="0053452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vAlign w:val="center"/>
          </w:tcPr>
          <w:p w14:paraId="362DB35F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307" w:type="pct"/>
            <w:vAlign w:val="center"/>
          </w:tcPr>
          <w:p w14:paraId="1247236C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161" w:type="pct"/>
            <w:vAlign w:val="center"/>
          </w:tcPr>
          <w:p w14:paraId="4E26ACE4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72-1.01</w:t>
            </w:r>
          </w:p>
        </w:tc>
        <w:tc>
          <w:tcPr>
            <w:tcW w:w="1161" w:type="pct"/>
            <w:vAlign w:val="center"/>
          </w:tcPr>
          <w:p w14:paraId="3CC38BAF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581421" w:rsidRPr="00005F14" w14:paraId="3D36DFA7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56A011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nd-glass, %</w:t>
            </w:r>
          </w:p>
        </w:tc>
        <w:tc>
          <w:tcPr>
            <w:tcW w:w="130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764BF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F0D28C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27-1.03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CA1290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581421" w:rsidRPr="00005F14" w14:paraId="5AEBB27C" w14:textId="77777777" w:rsidTr="0053452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vAlign w:val="center"/>
          </w:tcPr>
          <w:p w14:paraId="7D2ECC20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ticular pattern, %</w:t>
            </w:r>
          </w:p>
        </w:tc>
        <w:tc>
          <w:tcPr>
            <w:tcW w:w="1307" w:type="pct"/>
            <w:vAlign w:val="center"/>
          </w:tcPr>
          <w:p w14:paraId="0759EC40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389</w:t>
            </w:r>
          </w:p>
        </w:tc>
        <w:tc>
          <w:tcPr>
            <w:tcW w:w="1161" w:type="pct"/>
            <w:vAlign w:val="center"/>
          </w:tcPr>
          <w:p w14:paraId="1FC91A36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.17-4.87</w:t>
            </w:r>
          </w:p>
        </w:tc>
        <w:tc>
          <w:tcPr>
            <w:tcW w:w="1161" w:type="pct"/>
            <w:vAlign w:val="center"/>
          </w:tcPr>
          <w:p w14:paraId="00FF3D9F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581421" w:rsidRPr="00005F14" w14:paraId="5A08AFB1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F2B21F5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VC baseline</w:t>
            </w:r>
          </w:p>
        </w:tc>
        <w:tc>
          <w:tcPr>
            <w:tcW w:w="1307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4C269F4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6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1678717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27-1.00</w:t>
            </w:r>
          </w:p>
        </w:tc>
        <w:tc>
          <w:tcPr>
            <w:tcW w:w="116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BB641D7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</w:tbl>
    <w:p w14:paraId="1A490A4C" w14:textId="77777777" w:rsidR="00581421" w:rsidRPr="00005F14" w:rsidRDefault="00581421" w:rsidP="00581421">
      <w:pPr>
        <w:pStyle w:val="NoSpacing"/>
        <w:rPr>
          <w:rFonts w:ascii="Times New Roman" w:hAnsi="Times New Roman" w:cs="Times New Roman"/>
          <w:sz w:val="24"/>
          <w:szCs w:val="24"/>
          <w:lang w:val="pt-PT"/>
        </w:rPr>
      </w:pPr>
      <w:r w:rsidRPr="00005F14">
        <w:rPr>
          <w:rFonts w:ascii="Times New Roman" w:hAnsi="Times New Roman" w:cs="Times New Roman"/>
          <w:sz w:val="24"/>
          <w:szCs w:val="24"/>
          <w:lang w:val="pt-PT"/>
        </w:rPr>
        <w:t xml:space="preserve">Note: AIC= 56, CI: </w:t>
      </w:r>
      <w:r w:rsidRPr="00005F14">
        <w:rPr>
          <w:rStyle w:val="y2iqfc"/>
          <w:rFonts w:ascii="Times New Roman" w:hAnsi="Times New Roman" w:cs="Times New Roman"/>
          <w:color w:val="202124"/>
          <w:sz w:val="24"/>
          <w:szCs w:val="24"/>
          <w:lang w:val="en"/>
        </w:rPr>
        <w:t>confidence interval,</w:t>
      </w:r>
      <w:r w:rsidRPr="00005F14">
        <w:rPr>
          <w:rFonts w:ascii="Times New Roman" w:hAnsi="Times New Roman" w:cs="Times New Roman"/>
          <w:sz w:val="24"/>
          <w:szCs w:val="24"/>
          <w:lang w:val="pt-PT"/>
        </w:rPr>
        <w:t xml:space="preserve"> p=0.0005.</w:t>
      </w:r>
    </w:p>
    <w:p w14:paraId="7F1CB5C9" w14:textId="77777777" w:rsidR="00581421" w:rsidRPr="00005F14" w:rsidRDefault="00581421" w:rsidP="00581421">
      <w:pPr>
        <w:pStyle w:val="NoSpacing"/>
        <w:rPr>
          <w:rFonts w:ascii="Times New Roman" w:hAnsi="Times New Roman" w:cs="Times New Roman"/>
          <w:sz w:val="24"/>
          <w:szCs w:val="24"/>
          <w:lang w:val="pt-PT"/>
        </w:rPr>
      </w:pPr>
    </w:p>
    <w:p w14:paraId="0B76D85C" w14:textId="77777777" w:rsidR="00581421" w:rsidRPr="00005F14" w:rsidRDefault="00581421" w:rsidP="00581421">
      <w:pPr>
        <w:pStyle w:val="NoSpacing"/>
        <w:rPr>
          <w:rFonts w:ascii="Times New Roman" w:hAnsi="Times New Roman" w:cs="Times New Roman"/>
          <w:sz w:val="24"/>
          <w:szCs w:val="24"/>
          <w:lang w:val="pt-PT"/>
        </w:rPr>
      </w:pPr>
    </w:p>
    <w:sectPr w:rsidR="00581421" w:rsidRPr="00005F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209823" w14:textId="77777777" w:rsidR="001A2CC6" w:rsidRDefault="001A2CC6" w:rsidP="00E96092">
      <w:pPr>
        <w:spacing w:after="0" w:line="240" w:lineRule="auto"/>
      </w:pPr>
      <w:r>
        <w:separator/>
      </w:r>
    </w:p>
  </w:endnote>
  <w:endnote w:type="continuationSeparator" w:id="0">
    <w:p w14:paraId="294A6FC8" w14:textId="77777777" w:rsidR="001A2CC6" w:rsidRDefault="001A2CC6" w:rsidP="00E9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7F803" w14:textId="77777777" w:rsidR="001A2CC6" w:rsidRDefault="001A2CC6" w:rsidP="00E96092">
      <w:pPr>
        <w:spacing w:after="0" w:line="240" w:lineRule="auto"/>
      </w:pPr>
      <w:r>
        <w:separator/>
      </w:r>
    </w:p>
  </w:footnote>
  <w:footnote w:type="continuationSeparator" w:id="0">
    <w:p w14:paraId="4003993E" w14:textId="77777777" w:rsidR="001A2CC6" w:rsidRDefault="001A2CC6" w:rsidP="00E9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21"/>
    <w:rsid w:val="00005F14"/>
    <w:rsid w:val="00006346"/>
    <w:rsid w:val="000C20D7"/>
    <w:rsid w:val="0017247D"/>
    <w:rsid w:val="001A2CC6"/>
    <w:rsid w:val="002A3EC5"/>
    <w:rsid w:val="002C5D8C"/>
    <w:rsid w:val="00384597"/>
    <w:rsid w:val="003C41C0"/>
    <w:rsid w:val="0047068E"/>
    <w:rsid w:val="00480AB9"/>
    <w:rsid w:val="00483B19"/>
    <w:rsid w:val="004E4FED"/>
    <w:rsid w:val="00513053"/>
    <w:rsid w:val="00570E7D"/>
    <w:rsid w:val="00581421"/>
    <w:rsid w:val="005F0453"/>
    <w:rsid w:val="00680E6E"/>
    <w:rsid w:val="00687D41"/>
    <w:rsid w:val="006B0093"/>
    <w:rsid w:val="007538D5"/>
    <w:rsid w:val="00806A1F"/>
    <w:rsid w:val="008149A7"/>
    <w:rsid w:val="00850296"/>
    <w:rsid w:val="008525FF"/>
    <w:rsid w:val="00897678"/>
    <w:rsid w:val="00941283"/>
    <w:rsid w:val="0099788F"/>
    <w:rsid w:val="00A3085C"/>
    <w:rsid w:val="00A57CA2"/>
    <w:rsid w:val="00A910F1"/>
    <w:rsid w:val="00A94DCC"/>
    <w:rsid w:val="00AA47BF"/>
    <w:rsid w:val="00AA5B4E"/>
    <w:rsid w:val="00B43443"/>
    <w:rsid w:val="00B578C8"/>
    <w:rsid w:val="00B81E23"/>
    <w:rsid w:val="00C44F84"/>
    <w:rsid w:val="00D30998"/>
    <w:rsid w:val="00D37A67"/>
    <w:rsid w:val="00DA2393"/>
    <w:rsid w:val="00E050D4"/>
    <w:rsid w:val="00E81096"/>
    <w:rsid w:val="00E9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0B94"/>
  <w15:chartTrackingRefBased/>
  <w15:docId w15:val="{C6824676-4867-49B9-A59D-7D97FCFC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1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421"/>
    <w:rPr>
      <w:rFonts w:ascii="Courier New" w:eastAsia="Times New Roman" w:hAnsi="Courier New" w:cs="Courier New"/>
      <w:kern w:val="0"/>
      <w:sz w:val="20"/>
      <w:szCs w:val="20"/>
      <w:lang w:val="en-US" w:eastAsia="pt-BR"/>
    </w:rPr>
  </w:style>
  <w:style w:type="character" w:customStyle="1" w:styleId="y2iqfc">
    <w:name w:val="y2iqfc"/>
    <w:basedOn w:val="DefaultParagraphFont"/>
    <w:rsid w:val="00581421"/>
  </w:style>
  <w:style w:type="paragraph" w:styleId="NoSpacing">
    <w:name w:val="No Spacing"/>
    <w:uiPriority w:val="1"/>
    <w:qFormat/>
    <w:rsid w:val="00581421"/>
    <w:pPr>
      <w:spacing w:after="0" w:line="240" w:lineRule="auto"/>
    </w:pPr>
    <w:rPr>
      <w:kern w:val="0"/>
      <w:lang w:val="en-US"/>
    </w:rPr>
  </w:style>
  <w:style w:type="table" w:styleId="PlainTable2">
    <w:name w:val="Plain Table 2"/>
    <w:basedOn w:val="TableNormal"/>
    <w:uiPriority w:val="42"/>
    <w:rsid w:val="00581421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odinho</dc:creator>
  <cp:keywords/>
  <dc:description/>
  <cp:lastModifiedBy>chn off27</cp:lastModifiedBy>
  <cp:revision>4</cp:revision>
  <dcterms:created xsi:type="dcterms:W3CDTF">2024-08-23T20:02:00Z</dcterms:created>
  <dcterms:modified xsi:type="dcterms:W3CDTF">2024-09-19T20:32:00Z</dcterms:modified>
</cp:coreProperties>
</file>